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6914" w:rsidRDefault="00226914" w:rsidP="00226914">
      <w:pPr>
        <w:spacing w:line="324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Figure 5-Source data</w:t>
      </w:r>
      <w:r w:rsidRPr="00C653FF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1. </w:t>
      </w:r>
      <w:r>
        <w:rPr>
          <w:rFonts w:ascii="Times New Roman" w:hAnsi="Times New Roman" w:cs="Times New Roman"/>
          <w:b/>
          <w:lang w:val="en-US"/>
        </w:rPr>
        <w:t>Parameters of the t</w:t>
      </w:r>
      <w:r w:rsidRPr="00CE6047">
        <w:rPr>
          <w:rFonts w:ascii="Times New Roman" w:hAnsi="Times New Roman" w:cs="Times New Roman"/>
          <w:b/>
          <w:lang w:val="en-US"/>
        </w:rPr>
        <w:t>wo-Gaussian fit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</w:p>
    <w:tbl>
      <w:tblPr>
        <w:tblStyle w:val="Cedric"/>
        <w:tblW w:w="75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21"/>
        <w:gridCol w:w="1266"/>
        <w:gridCol w:w="781"/>
        <w:gridCol w:w="825"/>
        <w:gridCol w:w="716"/>
        <w:gridCol w:w="844"/>
        <w:gridCol w:w="1082"/>
        <w:gridCol w:w="1253"/>
      </w:tblGrid>
      <w:tr w:rsidR="00226914" w:rsidRPr="0005131E" w:rsidTr="00084A5E">
        <w:trPr>
          <w:trHeight w:val="375"/>
        </w:trPr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ucleotide</w:t>
            </w:r>
          </w:p>
        </w:tc>
        <w:tc>
          <w:tcPr>
            <w:tcW w:w="78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 xml:space="preserve">1 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nm]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σr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 xml:space="preserve">1 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nm]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[nm]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σr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[nm]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F </w:t>
            </w:r>
            <w:proofErr w:type="spellStart"/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rac</w:t>
            </w:r>
            <w:proofErr w:type="spellEnd"/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[%]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OF </w:t>
            </w:r>
            <w:proofErr w:type="spellStart"/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rac</w:t>
            </w:r>
            <w:proofErr w:type="spellEnd"/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[%]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0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TM287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271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TM287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WT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Vi-Mg</w:t>
            </w:r>
          </w:p>
        </w:tc>
        <w:tc>
          <w:tcPr>
            <w:tcW w:w="78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28</w:t>
            </w:r>
          </w:p>
        </w:tc>
        <w:tc>
          <w:tcPr>
            <w:tcW w:w="82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1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29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4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vAlign w:val="center"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-PNP-Mg</w:t>
            </w:r>
          </w:p>
        </w:tc>
        <w:tc>
          <w:tcPr>
            <w:tcW w:w="781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28</w:t>
            </w:r>
          </w:p>
        </w:tc>
        <w:tc>
          <w:tcPr>
            <w:tcW w:w="825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16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29</w:t>
            </w:r>
          </w:p>
        </w:tc>
        <w:tc>
          <w:tcPr>
            <w:tcW w:w="844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4</w:t>
            </w:r>
          </w:p>
        </w:tc>
        <w:tc>
          <w:tcPr>
            <w:tcW w:w="1082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4</w:t>
            </w:r>
          </w:p>
        </w:tc>
        <w:tc>
          <w:tcPr>
            <w:tcW w:w="1253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6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vAlign w:val="center"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Mg</w:t>
            </w:r>
          </w:p>
        </w:tc>
        <w:tc>
          <w:tcPr>
            <w:tcW w:w="781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61</w:t>
            </w:r>
          </w:p>
        </w:tc>
        <w:tc>
          <w:tcPr>
            <w:tcW w:w="825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16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29</w:t>
            </w:r>
          </w:p>
        </w:tc>
        <w:tc>
          <w:tcPr>
            <w:tcW w:w="844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4</w:t>
            </w:r>
          </w:p>
        </w:tc>
        <w:tc>
          <w:tcPr>
            <w:tcW w:w="1082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7</w:t>
            </w:r>
          </w:p>
        </w:tc>
        <w:tc>
          <w:tcPr>
            <w:tcW w:w="1253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3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vAlign w:val="center"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EDTA</w:t>
            </w:r>
          </w:p>
        </w:tc>
        <w:tc>
          <w:tcPr>
            <w:tcW w:w="781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42</w:t>
            </w:r>
          </w:p>
        </w:tc>
        <w:tc>
          <w:tcPr>
            <w:tcW w:w="825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7</w:t>
            </w:r>
          </w:p>
        </w:tc>
        <w:tc>
          <w:tcPr>
            <w:tcW w:w="716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29</w:t>
            </w:r>
          </w:p>
        </w:tc>
        <w:tc>
          <w:tcPr>
            <w:tcW w:w="844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4</w:t>
            </w:r>
          </w:p>
        </w:tc>
        <w:tc>
          <w:tcPr>
            <w:tcW w:w="1082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9</w:t>
            </w:r>
          </w:p>
        </w:tc>
        <w:tc>
          <w:tcPr>
            <w:tcW w:w="1253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1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vAlign w:val="center"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γS</w:t>
            </w:r>
            <w:proofErr w:type="spellEnd"/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g</w:t>
            </w:r>
          </w:p>
        </w:tc>
        <w:tc>
          <w:tcPr>
            <w:tcW w:w="781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6</w:t>
            </w:r>
          </w:p>
        </w:tc>
        <w:tc>
          <w:tcPr>
            <w:tcW w:w="825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1</w:t>
            </w:r>
          </w:p>
        </w:tc>
        <w:tc>
          <w:tcPr>
            <w:tcW w:w="716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29</w:t>
            </w:r>
          </w:p>
        </w:tc>
        <w:tc>
          <w:tcPr>
            <w:tcW w:w="844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4</w:t>
            </w:r>
          </w:p>
        </w:tc>
        <w:tc>
          <w:tcPr>
            <w:tcW w:w="1082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2</w:t>
            </w:r>
          </w:p>
        </w:tc>
        <w:tc>
          <w:tcPr>
            <w:tcW w:w="1253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.8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tcBorders>
              <w:bottom w:val="single" w:sz="12" w:space="0" w:color="auto"/>
            </w:tcBorders>
            <w:vAlign w:val="center"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P-Mg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28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6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29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4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1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9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1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TM288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248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TM288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WT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Vi-Mg</w:t>
            </w:r>
          </w:p>
        </w:tc>
        <w:tc>
          <w:tcPr>
            <w:tcW w:w="78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98</w:t>
            </w:r>
          </w:p>
        </w:tc>
        <w:tc>
          <w:tcPr>
            <w:tcW w:w="82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9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97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9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1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-PNP-Mg</w:t>
            </w:r>
          </w:p>
        </w:tc>
        <w:tc>
          <w:tcPr>
            <w:tcW w:w="781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98</w:t>
            </w:r>
          </w:p>
        </w:tc>
        <w:tc>
          <w:tcPr>
            <w:tcW w:w="825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9</w:t>
            </w:r>
          </w:p>
        </w:tc>
        <w:tc>
          <w:tcPr>
            <w:tcW w:w="716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22</w:t>
            </w:r>
          </w:p>
        </w:tc>
        <w:tc>
          <w:tcPr>
            <w:tcW w:w="844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9</w:t>
            </w:r>
          </w:p>
        </w:tc>
        <w:tc>
          <w:tcPr>
            <w:tcW w:w="1082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53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Mg</w:t>
            </w:r>
          </w:p>
        </w:tc>
        <w:tc>
          <w:tcPr>
            <w:tcW w:w="781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98</w:t>
            </w:r>
          </w:p>
        </w:tc>
        <w:tc>
          <w:tcPr>
            <w:tcW w:w="825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9</w:t>
            </w:r>
          </w:p>
        </w:tc>
        <w:tc>
          <w:tcPr>
            <w:tcW w:w="716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07</w:t>
            </w:r>
          </w:p>
        </w:tc>
        <w:tc>
          <w:tcPr>
            <w:tcW w:w="844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1082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.8</w:t>
            </w:r>
          </w:p>
        </w:tc>
        <w:tc>
          <w:tcPr>
            <w:tcW w:w="1253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2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EDTA</w:t>
            </w:r>
          </w:p>
        </w:tc>
        <w:tc>
          <w:tcPr>
            <w:tcW w:w="781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98</w:t>
            </w:r>
          </w:p>
        </w:tc>
        <w:tc>
          <w:tcPr>
            <w:tcW w:w="825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9</w:t>
            </w:r>
          </w:p>
        </w:tc>
        <w:tc>
          <w:tcPr>
            <w:tcW w:w="716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96</w:t>
            </w:r>
          </w:p>
        </w:tc>
        <w:tc>
          <w:tcPr>
            <w:tcW w:w="844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5</w:t>
            </w:r>
          </w:p>
        </w:tc>
        <w:tc>
          <w:tcPr>
            <w:tcW w:w="1082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.5</w:t>
            </w:r>
          </w:p>
        </w:tc>
        <w:tc>
          <w:tcPr>
            <w:tcW w:w="1253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γS</w:t>
            </w:r>
            <w:proofErr w:type="spellEnd"/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g</w:t>
            </w:r>
          </w:p>
        </w:tc>
        <w:tc>
          <w:tcPr>
            <w:tcW w:w="781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98</w:t>
            </w:r>
          </w:p>
        </w:tc>
        <w:tc>
          <w:tcPr>
            <w:tcW w:w="825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9</w:t>
            </w:r>
          </w:p>
        </w:tc>
        <w:tc>
          <w:tcPr>
            <w:tcW w:w="716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07</w:t>
            </w:r>
          </w:p>
        </w:tc>
        <w:tc>
          <w:tcPr>
            <w:tcW w:w="844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082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9</w:t>
            </w:r>
          </w:p>
        </w:tc>
        <w:tc>
          <w:tcPr>
            <w:tcW w:w="1253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1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tcBorders>
              <w:bottom w:val="single" w:sz="12" w:space="0" w:color="auto"/>
            </w:tcBorders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P-Mg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98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9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8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3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60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TM287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363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TM288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WT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Vi-Mg</w:t>
            </w:r>
          </w:p>
        </w:tc>
        <w:tc>
          <w:tcPr>
            <w:tcW w:w="78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73</w:t>
            </w:r>
          </w:p>
        </w:tc>
        <w:tc>
          <w:tcPr>
            <w:tcW w:w="82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17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-PNP-Mg</w:t>
            </w:r>
          </w:p>
        </w:tc>
        <w:tc>
          <w:tcPr>
            <w:tcW w:w="781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73</w:t>
            </w:r>
          </w:p>
        </w:tc>
        <w:tc>
          <w:tcPr>
            <w:tcW w:w="825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16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9</w:t>
            </w:r>
          </w:p>
        </w:tc>
        <w:tc>
          <w:tcPr>
            <w:tcW w:w="844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8</w:t>
            </w:r>
          </w:p>
        </w:tc>
        <w:tc>
          <w:tcPr>
            <w:tcW w:w="1082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7</w:t>
            </w:r>
          </w:p>
        </w:tc>
        <w:tc>
          <w:tcPr>
            <w:tcW w:w="1253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Mg</w:t>
            </w:r>
          </w:p>
        </w:tc>
        <w:tc>
          <w:tcPr>
            <w:tcW w:w="781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73</w:t>
            </w:r>
          </w:p>
        </w:tc>
        <w:tc>
          <w:tcPr>
            <w:tcW w:w="825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16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9</w:t>
            </w:r>
          </w:p>
        </w:tc>
        <w:tc>
          <w:tcPr>
            <w:tcW w:w="844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1082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7</w:t>
            </w:r>
          </w:p>
        </w:tc>
        <w:tc>
          <w:tcPr>
            <w:tcW w:w="1253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3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EDTA</w:t>
            </w:r>
          </w:p>
        </w:tc>
        <w:tc>
          <w:tcPr>
            <w:tcW w:w="781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73</w:t>
            </w:r>
          </w:p>
        </w:tc>
        <w:tc>
          <w:tcPr>
            <w:tcW w:w="825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16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9</w:t>
            </w:r>
          </w:p>
        </w:tc>
        <w:tc>
          <w:tcPr>
            <w:tcW w:w="844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1082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7</w:t>
            </w:r>
          </w:p>
        </w:tc>
        <w:tc>
          <w:tcPr>
            <w:tcW w:w="1253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3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γS</w:t>
            </w:r>
            <w:proofErr w:type="spellEnd"/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g</w:t>
            </w:r>
          </w:p>
        </w:tc>
        <w:tc>
          <w:tcPr>
            <w:tcW w:w="781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73</w:t>
            </w:r>
          </w:p>
        </w:tc>
        <w:tc>
          <w:tcPr>
            <w:tcW w:w="825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16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94</w:t>
            </w:r>
          </w:p>
        </w:tc>
        <w:tc>
          <w:tcPr>
            <w:tcW w:w="844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1082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7</w:t>
            </w:r>
          </w:p>
        </w:tc>
        <w:tc>
          <w:tcPr>
            <w:tcW w:w="1253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3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tcBorders>
              <w:bottom w:val="single" w:sz="12" w:space="0" w:color="auto"/>
            </w:tcBorders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P-Mg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73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04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8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0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TM287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271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TM287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517Q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-PNP-Mg</w:t>
            </w:r>
          </w:p>
        </w:tc>
        <w:tc>
          <w:tcPr>
            <w:tcW w:w="78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82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2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29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4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.9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1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Mg</w:t>
            </w:r>
          </w:p>
        </w:tc>
        <w:tc>
          <w:tcPr>
            <w:tcW w:w="781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72</w:t>
            </w:r>
          </w:p>
        </w:tc>
        <w:tc>
          <w:tcPr>
            <w:tcW w:w="825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716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29</w:t>
            </w:r>
          </w:p>
        </w:tc>
        <w:tc>
          <w:tcPr>
            <w:tcW w:w="844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4</w:t>
            </w:r>
          </w:p>
        </w:tc>
        <w:tc>
          <w:tcPr>
            <w:tcW w:w="1082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9</w:t>
            </w:r>
          </w:p>
        </w:tc>
        <w:tc>
          <w:tcPr>
            <w:tcW w:w="1253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.21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tcBorders>
              <w:bottom w:val="single" w:sz="12" w:space="0" w:color="auto"/>
            </w:tcBorders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EDTA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72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6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29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4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1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9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1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TM288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248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TM288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517Q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-PNP-Mg</w:t>
            </w:r>
          </w:p>
        </w:tc>
        <w:tc>
          <w:tcPr>
            <w:tcW w:w="78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62</w:t>
            </w:r>
          </w:p>
        </w:tc>
        <w:tc>
          <w:tcPr>
            <w:tcW w:w="82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1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91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2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Mg</w:t>
            </w:r>
          </w:p>
        </w:tc>
        <w:tc>
          <w:tcPr>
            <w:tcW w:w="781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98</w:t>
            </w:r>
          </w:p>
        </w:tc>
        <w:tc>
          <w:tcPr>
            <w:tcW w:w="825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9</w:t>
            </w:r>
          </w:p>
        </w:tc>
        <w:tc>
          <w:tcPr>
            <w:tcW w:w="716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91</w:t>
            </w:r>
          </w:p>
        </w:tc>
        <w:tc>
          <w:tcPr>
            <w:tcW w:w="844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2</w:t>
            </w:r>
          </w:p>
        </w:tc>
        <w:tc>
          <w:tcPr>
            <w:tcW w:w="1082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9</w:t>
            </w:r>
          </w:p>
        </w:tc>
        <w:tc>
          <w:tcPr>
            <w:tcW w:w="1253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1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tcBorders>
              <w:bottom w:val="single" w:sz="12" w:space="0" w:color="auto"/>
            </w:tcBorders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EDTA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98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9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91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2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2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.8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226914" w:rsidRPr="0005131E" w:rsidRDefault="00226914" w:rsidP="00084A5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60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TM287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363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TM288</w:t>
            </w:r>
            <w:r w:rsidRPr="000513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517Q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-PNP-Mg</w:t>
            </w:r>
          </w:p>
        </w:tc>
        <w:tc>
          <w:tcPr>
            <w:tcW w:w="78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73</w:t>
            </w:r>
          </w:p>
        </w:tc>
        <w:tc>
          <w:tcPr>
            <w:tcW w:w="82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9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8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8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2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Mg</w:t>
            </w:r>
          </w:p>
        </w:tc>
        <w:tc>
          <w:tcPr>
            <w:tcW w:w="781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73</w:t>
            </w:r>
          </w:p>
        </w:tc>
        <w:tc>
          <w:tcPr>
            <w:tcW w:w="825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16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9</w:t>
            </w:r>
          </w:p>
        </w:tc>
        <w:tc>
          <w:tcPr>
            <w:tcW w:w="844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1082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253" w:type="dxa"/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</w:tr>
      <w:tr w:rsidR="00226914" w:rsidRPr="0005131E" w:rsidTr="00084A5E">
        <w:trPr>
          <w:trHeight w:val="300"/>
        </w:trPr>
        <w:tc>
          <w:tcPr>
            <w:tcW w:w="821" w:type="dxa"/>
            <w:vMerge/>
            <w:tcBorders>
              <w:bottom w:val="single" w:sz="12" w:space="0" w:color="auto"/>
            </w:tcBorders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EDTA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73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9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2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6914" w:rsidRPr="0005131E" w:rsidRDefault="00226914" w:rsidP="00084A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8</w:t>
            </w:r>
          </w:p>
        </w:tc>
      </w:tr>
      <w:tr w:rsidR="00226914" w:rsidRPr="00BB6D04" w:rsidTr="00084A5E">
        <w:trPr>
          <w:trHeight w:val="670"/>
        </w:trPr>
        <w:tc>
          <w:tcPr>
            <w:tcW w:w="821" w:type="dxa"/>
            <w:tcBorders>
              <w:top w:val="single" w:sz="12" w:space="0" w:color="auto"/>
              <w:bottom w:val="nil"/>
            </w:tcBorders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67" w:type="dxa"/>
            <w:gridSpan w:val="7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226914" w:rsidRPr="0005131E" w:rsidRDefault="00226914" w:rsidP="00084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The estimated errors in the fractions of the populations are 10%.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05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Forcing the fit of broad and non-Gaussian distance distributions with one Gaussian distribution, as in the OF state of the extracellular pair, leads to a large σ (~ 1 nm), which decreases the reliability of the obtained fractions.</w:t>
            </w:r>
          </w:p>
        </w:tc>
      </w:tr>
    </w:tbl>
    <w:p w:rsidR="00694B99" w:rsidRPr="00226914" w:rsidRDefault="00694B99">
      <w:pPr>
        <w:rPr>
          <w:lang w:val="en-US"/>
        </w:rPr>
      </w:pPr>
      <w:bookmarkStart w:id="0" w:name="_GoBack"/>
      <w:bookmarkEnd w:id="0"/>
    </w:p>
    <w:sectPr w:rsidR="00694B99" w:rsidRPr="00226914" w:rsidSect="009179F8">
      <w:headerReference w:type="default" r:id="rId4"/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20296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79F8" w:rsidRDefault="002269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179F8" w:rsidRDefault="0022691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79F8" w:rsidRDefault="002269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914"/>
    <w:rsid w:val="0000178A"/>
    <w:rsid w:val="00016CA6"/>
    <w:rsid w:val="00036343"/>
    <w:rsid w:val="00041134"/>
    <w:rsid w:val="00041479"/>
    <w:rsid w:val="0005183B"/>
    <w:rsid w:val="0006148A"/>
    <w:rsid w:val="000655A8"/>
    <w:rsid w:val="00067F30"/>
    <w:rsid w:val="00070348"/>
    <w:rsid w:val="000846E0"/>
    <w:rsid w:val="0008656A"/>
    <w:rsid w:val="000945A2"/>
    <w:rsid w:val="000A4C88"/>
    <w:rsid w:val="000A63A3"/>
    <w:rsid w:val="000B6BE8"/>
    <w:rsid w:val="000B7E02"/>
    <w:rsid w:val="000D4713"/>
    <w:rsid w:val="000D5DAA"/>
    <w:rsid w:val="000E4C94"/>
    <w:rsid w:val="00123DE6"/>
    <w:rsid w:val="00126A00"/>
    <w:rsid w:val="001348B5"/>
    <w:rsid w:val="00140D30"/>
    <w:rsid w:val="0014668A"/>
    <w:rsid w:val="00146A00"/>
    <w:rsid w:val="001717DC"/>
    <w:rsid w:val="00180466"/>
    <w:rsid w:val="001878E9"/>
    <w:rsid w:val="00194550"/>
    <w:rsid w:val="001A12DF"/>
    <w:rsid w:val="001A406F"/>
    <w:rsid w:val="001A6590"/>
    <w:rsid w:val="001B0009"/>
    <w:rsid w:val="001B5BD1"/>
    <w:rsid w:val="001C2B5F"/>
    <w:rsid w:val="001C66C2"/>
    <w:rsid w:val="001E124B"/>
    <w:rsid w:val="001E302A"/>
    <w:rsid w:val="001E4E11"/>
    <w:rsid w:val="001F0768"/>
    <w:rsid w:val="002061B8"/>
    <w:rsid w:val="00214956"/>
    <w:rsid w:val="00226914"/>
    <w:rsid w:val="002358D6"/>
    <w:rsid w:val="002611C2"/>
    <w:rsid w:val="00264FE1"/>
    <w:rsid w:val="0027191C"/>
    <w:rsid w:val="002821CE"/>
    <w:rsid w:val="00292CE8"/>
    <w:rsid w:val="002A4135"/>
    <w:rsid w:val="002B7080"/>
    <w:rsid w:val="002D4BC3"/>
    <w:rsid w:val="002E094B"/>
    <w:rsid w:val="002E1046"/>
    <w:rsid w:val="002E43DA"/>
    <w:rsid w:val="00304A5F"/>
    <w:rsid w:val="003159D6"/>
    <w:rsid w:val="00326948"/>
    <w:rsid w:val="00331D94"/>
    <w:rsid w:val="003378E3"/>
    <w:rsid w:val="00341AF0"/>
    <w:rsid w:val="003447CA"/>
    <w:rsid w:val="003554B4"/>
    <w:rsid w:val="00371657"/>
    <w:rsid w:val="0037781D"/>
    <w:rsid w:val="00381DE7"/>
    <w:rsid w:val="003844BE"/>
    <w:rsid w:val="003947C7"/>
    <w:rsid w:val="00395792"/>
    <w:rsid w:val="003E3CB7"/>
    <w:rsid w:val="003E5415"/>
    <w:rsid w:val="003F26CE"/>
    <w:rsid w:val="0042217A"/>
    <w:rsid w:val="004258B3"/>
    <w:rsid w:val="00435738"/>
    <w:rsid w:val="0043646C"/>
    <w:rsid w:val="00456D75"/>
    <w:rsid w:val="004573F0"/>
    <w:rsid w:val="00460415"/>
    <w:rsid w:val="00463E96"/>
    <w:rsid w:val="00472449"/>
    <w:rsid w:val="004813E0"/>
    <w:rsid w:val="004822F9"/>
    <w:rsid w:val="004940DB"/>
    <w:rsid w:val="00496B0D"/>
    <w:rsid w:val="0049739A"/>
    <w:rsid w:val="004B0678"/>
    <w:rsid w:val="004B51C9"/>
    <w:rsid w:val="004B6D36"/>
    <w:rsid w:val="004C6CD6"/>
    <w:rsid w:val="004D29F3"/>
    <w:rsid w:val="004D7090"/>
    <w:rsid w:val="004E1F2A"/>
    <w:rsid w:val="004F3EDE"/>
    <w:rsid w:val="00505783"/>
    <w:rsid w:val="005225E7"/>
    <w:rsid w:val="00552E42"/>
    <w:rsid w:val="0057022E"/>
    <w:rsid w:val="00571146"/>
    <w:rsid w:val="0057647C"/>
    <w:rsid w:val="00582767"/>
    <w:rsid w:val="00587690"/>
    <w:rsid w:val="005A1CFD"/>
    <w:rsid w:val="005B0D0F"/>
    <w:rsid w:val="005B6E6C"/>
    <w:rsid w:val="005C62EA"/>
    <w:rsid w:val="005D7497"/>
    <w:rsid w:val="005F0BEC"/>
    <w:rsid w:val="005F45E2"/>
    <w:rsid w:val="00601074"/>
    <w:rsid w:val="00605ED4"/>
    <w:rsid w:val="00611D19"/>
    <w:rsid w:val="00627387"/>
    <w:rsid w:val="00650165"/>
    <w:rsid w:val="00654E3B"/>
    <w:rsid w:val="00673343"/>
    <w:rsid w:val="00676DFA"/>
    <w:rsid w:val="0068225F"/>
    <w:rsid w:val="00694A8D"/>
    <w:rsid w:val="00694B99"/>
    <w:rsid w:val="006C1AE8"/>
    <w:rsid w:val="006D785B"/>
    <w:rsid w:val="006F2909"/>
    <w:rsid w:val="007007C1"/>
    <w:rsid w:val="00702D0D"/>
    <w:rsid w:val="00722F76"/>
    <w:rsid w:val="00736A64"/>
    <w:rsid w:val="00743D60"/>
    <w:rsid w:val="00780E49"/>
    <w:rsid w:val="00796B47"/>
    <w:rsid w:val="007A0BCA"/>
    <w:rsid w:val="007B1669"/>
    <w:rsid w:val="008000AC"/>
    <w:rsid w:val="008009EA"/>
    <w:rsid w:val="00806088"/>
    <w:rsid w:val="00807EDF"/>
    <w:rsid w:val="00837BF5"/>
    <w:rsid w:val="008473D1"/>
    <w:rsid w:val="00852248"/>
    <w:rsid w:val="00864DCC"/>
    <w:rsid w:val="00873AE5"/>
    <w:rsid w:val="00874079"/>
    <w:rsid w:val="008741F4"/>
    <w:rsid w:val="00881EBC"/>
    <w:rsid w:val="00891ED4"/>
    <w:rsid w:val="00892113"/>
    <w:rsid w:val="00895142"/>
    <w:rsid w:val="008965AC"/>
    <w:rsid w:val="008A1ACB"/>
    <w:rsid w:val="008B7680"/>
    <w:rsid w:val="008B7821"/>
    <w:rsid w:val="008D0E4F"/>
    <w:rsid w:val="008D47BB"/>
    <w:rsid w:val="008E4067"/>
    <w:rsid w:val="008F3165"/>
    <w:rsid w:val="009056D1"/>
    <w:rsid w:val="009062CE"/>
    <w:rsid w:val="00995BA4"/>
    <w:rsid w:val="009A6828"/>
    <w:rsid w:val="009B2A41"/>
    <w:rsid w:val="009B7B08"/>
    <w:rsid w:val="009C1795"/>
    <w:rsid w:val="009C436F"/>
    <w:rsid w:val="009E14E9"/>
    <w:rsid w:val="009F485D"/>
    <w:rsid w:val="009F7B8E"/>
    <w:rsid w:val="00A02056"/>
    <w:rsid w:val="00A052D8"/>
    <w:rsid w:val="00A16BF9"/>
    <w:rsid w:val="00A46DDC"/>
    <w:rsid w:val="00A77A47"/>
    <w:rsid w:val="00A85537"/>
    <w:rsid w:val="00A87DAA"/>
    <w:rsid w:val="00A9588D"/>
    <w:rsid w:val="00A971D4"/>
    <w:rsid w:val="00AA6559"/>
    <w:rsid w:val="00AA72E1"/>
    <w:rsid w:val="00AB18E0"/>
    <w:rsid w:val="00AB7B3E"/>
    <w:rsid w:val="00AC44BD"/>
    <w:rsid w:val="00B00C93"/>
    <w:rsid w:val="00B215F9"/>
    <w:rsid w:val="00B23264"/>
    <w:rsid w:val="00B35CA2"/>
    <w:rsid w:val="00B379FC"/>
    <w:rsid w:val="00B4552E"/>
    <w:rsid w:val="00B51259"/>
    <w:rsid w:val="00B5508E"/>
    <w:rsid w:val="00B55644"/>
    <w:rsid w:val="00B61285"/>
    <w:rsid w:val="00B73C50"/>
    <w:rsid w:val="00B73FB4"/>
    <w:rsid w:val="00B813B6"/>
    <w:rsid w:val="00BA7365"/>
    <w:rsid w:val="00BB42EA"/>
    <w:rsid w:val="00BD32F8"/>
    <w:rsid w:val="00BE1E6F"/>
    <w:rsid w:val="00BE2EA8"/>
    <w:rsid w:val="00BE4BD1"/>
    <w:rsid w:val="00BF362D"/>
    <w:rsid w:val="00BF52FC"/>
    <w:rsid w:val="00C03CAD"/>
    <w:rsid w:val="00C523DF"/>
    <w:rsid w:val="00C70DE4"/>
    <w:rsid w:val="00C712E8"/>
    <w:rsid w:val="00C77491"/>
    <w:rsid w:val="00C8073D"/>
    <w:rsid w:val="00C93E35"/>
    <w:rsid w:val="00C97F45"/>
    <w:rsid w:val="00CA3437"/>
    <w:rsid w:val="00CA6917"/>
    <w:rsid w:val="00CB5FEC"/>
    <w:rsid w:val="00CC1B56"/>
    <w:rsid w:val="00CD4094"/>
    <w:rsid w:val="00CF2DD0"/>
    <w:rsid w:val="00D04979"/>
    <w:rsid w:val="00D17644"/>
    <w:rsid w:val="00D26EEA"/>
    <w:rsid w:val="00D644C6"/>
    <w:rsid w:val="00D750A9"/>
    <w:rsid w:val="00D771A0"/>
    <w:rsid w:val="00DA29BF"/>
    <w:rsid w:val="00DB4BD2"/>
    <w:rsid w:val="00DC5488"/>
    <w:rsid w:val="00DE35F0"/>
    <w:rsid w:val="00DE5377"/>
    <w:rsid w:val="00DF71B2"/>
    <w:rsid w:val="00E02794"/>
    <w:rsid w:val="00E108B7"/>
    <w:rsid w:val="00E14656"/>
    <w:rsid w:val="00E224A9"/>
    <w:rsid w:val="00E552BA"/>
    <w:rsid w:val="00E67AE2"/>
    <w:rsid w:val="00E861EC"/>
    <w:rsid w:val="00E87198"/>
    <w:rsid w:val="00EB66FA"/>
    <w:rsid w:val="00EC0428"/>
    <w:rsid w:val="00EC4B22"/>
    <w:rsid w:val="00ED65EB"/>
    <w:rsid w:val="00F00844"/>
    <w:rsid w:val="00F1730A"/>
    <w:rsid w:val="00F34F58"/>
    <w:rsid w:val="00F35542"/>
    <w:rsid w:val="00F47195"/>
    <w:rsid w:val="00F51F99"/>
    <w:rsid w:val="00F54C2B"/>
    <w:rsid w:val="00F54F51"/>
    <w:rsid w:val="00F55C3A"/>
    <w:rsid w:val="00F576FA"/>
    <w:rsid w:val="00F66EA7"/>
    <w:rsid w:val="00F948CE"/>
    <w:rsid w:val="00F97A84"/>
    <w:rsid w:val="00FA1EAC"/>
    <w:rsid w:val="00FA3199"/>
    <w:rsid w:val="00FA7EE4"/>
    <w:rsid w:val="00FB2823"/>
    <w:rsid w:val="00FD3067"/>
    <w:rsid w:val="00FF1D92"/>
    <w:rsid w:val="00FF2479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90DFD4-6AD1-4E24-98E5-F306AEF92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914"/>
    <w:pPr>
      <w:spacing w:after="200" w:line="276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69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914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2269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914"/>
    <w:rPr>
      <w:lang w:val="de-CH"/>
    </w:rPr>
  </w:style>
  <w:style w:type="table" w:customStyle="1" w:styleId="Cedric">
    <w:name w:val="Cedric"/>
    <w:basedOn w:val="TableNormal"/>
    <w:uiPriority w:val="99"/>
    <w:rsid w:val="00226914"/>
    <w:pPr>
      <w:spacing w:after="0" w:line="240" w:lineRule="auto"/>
    </w:pPr>
    <w:rPr>
      <w:lang w:val="de-CH"/>
    </w:rPr>
    <w:tblPr/>
  </w:style>
  <w:style w:type="character" w:styleId="LineNumber">
    <w:name w:val="line number"/>
    <w:basedOn w:val="DefaultParagraphFont"/>
    <w:uiPriority w:val="99"/>
    <w:semiHidden/>
    <w:unhideWhenUsed/>
    <w:rsid w:val="00226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ab</dc:creator>
  <cp:keywords/>
  <dc:description/>
  <cp:lastModifiedBy>enricab</cp:lastModifiedBy>
  <cp:revision>1</cp:revision>
  <dcterms:created xsi:type="dcterms:W3CDTF">2016-11-15T22:25:00Z</dcterms:created>
  <dcterms:modified xsi:type="dcterms:W3CDTF">2016-11-15T22:26:00Z</dcterms:modified>
</cp:coreProperties>
</file>